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3FDAA" w14:textId="77777777" w:rsidR="004C155C" w:rsidRPr="006D5BF6" w:rsidRDefault="004C155C" w:rsidP="004C15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5BF6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D5BF6">
        <w:rPr>
          <w:rFonts w:ascii="Times New Roman" w:hAnsi="Times New Roman" w:cs="Times New Roman"/>
          <w:sz w:val="24"/>
          <w:szCs w:val="24"/>
          <w:lang w:val="en-US"/>
        </w:rPr>
        <w:t xml:space="preserve">: List of the gen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monly </w:t>
      </w:r>
      <w:r w:rsidRPr="006D5BF6">
        <w:rPr>
          <w:rFonts w:ascii="Times New Roman" w:hAnsi="Times New Roman" w:cs="Times New Roman"/>
          <w:sz w:val="24"/>
          <w:szCs w:val="24"/>
          <w:lang w:val="en-US"/>
        </w:rPr>
        <w:t xml:space="preserve">regulated follow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Pa</w:t>
      </w:r>
      <w:proofErr w:type="spellEnd"/>
      <w:r w:rsidRPr="006D5B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6D5BF6">
        <w:rPr>
          <w:rFonts w:ascii="Times New Roman" w:hAnsi="Times New Roman" w:cs="Times New Roman"/>
          <w:sz w:val="24"/>
          <w:szCs w:val="24"/>
          <w:lang w:val="en-US"/>
        </w:rPr>
        <w:t>Ca</w:t>
      </w:r>
      <w:r>
        <w:rPr>
          <w:rFonts w:ascii="Times New Roman" w:hAnsi="Times New Roman" w:cs="Times New Roman"/>
          <w:sz w:val="24"/>
          <w:szCs w:val="24"/>
          <w:lang w:val="en-US"/>
        </w:rPr>
        <w:t>Ge</w:t>
      </w:r>
      <w:proofErr w:type="spellEnd"/>
      <w:r w:rsidRPr="006D5BF6">
        <w:rPr>
          <w:rFonts w:ascii="Times New Roman" w:hAnsi="Times New Roman" w:cs="Times New Roman"/>
          <w:sz w:val="24"/>
          <w:szCs w:val="24"/>
          <w:lang w:val="en-US"/>
        </w:rPr>
        <w:t xml:space="preserve"> treatment on ADCA117 MCTS. </w:t>
      </w:r>
    </w:p>
    <w:p w14:paraId="25573E3F" w14:textId="77777777" w:rsidR="004C155C" w:rsidRPr="0001022D" w:rsidRDefault="004C155C" w:rsidP="004C155C">
      <w:pPr>
        <w:rPr>
          <w:lang w:val="en-US"/>
        </w:rPr>
      </w:pPr>
    </w:p>
    <w:tbl>
      <w:tblPr>
        <w:tblW w:w="496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1"/>
        <w:gridCol w:w="2481"/>
      </w:tblGrid>
      <w:tr w:rsidR="004C155C" w:rsidRPr="00AF023F" w14:paraId="5E030E41" w14:textId="77777777" w:rsidTr="00C618C8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D11" w14:textId="77777777" w:rsidR="004C155C" w:rsidRPr="00AF023F" w:rsidRDefault="004C155C" w:rsidP="00C61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AF02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upregulated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14:paraId="43EC5EF1" w14:textId="77777777" w:rsidR="004C155C" w:rsidRPr="00AF023F" w:rsidRDefault="004C155C" w:rsidP="00C61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AF02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ownregulated</w:t>
            </w:r>
            <w:proofErr w:type="spellEnd"/>
          </w:p>
        </w:tc>
      </w:tr>
      <w:tr w:rsidR="004C155C" w:rsidRPr="004C155C" w14:paraId="2AB5764F" w14:textId="77777777" w:rsidTr="00C618C8">
        <w:trPr>
          <w:trHeight w:val="300"/>
          <w:jc w:val="center"/>
        </w:trPr>
        <w:tc>
          <w:tcPr>
            <w:tcW w:w="2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BB7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IMP1</w:t>
            </w:r>
          </w:p>
          <w:p w14:paraId="4FCCC75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UGCT</w:t>
            </w:r>
          </w:p>
          <w:p w14:paraId="7E079CE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KN1A</w:t>
            </w:r>
          </w:p>
          <w:p w14:paraId="051C583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DF15</w:t>
            </w:r>
          </w:p>
          <w:p w14:paraId="2B71E6B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1QTNF1-AS1</w:t>
            </w:r>
          </w:p>
          <w:p w14:paraId="4BACCA0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DIT3</w:t>
            </w:r>
          </w:p>
          <w:p w14:paraId="3ED0512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KRD20A12P</w:t>
            </w:r>
          </w:p>
          <w:p w14:paraId="58C7203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DM2</w:t>
            </w:r>
          </w:p>
          <w:p w14:paraId="6A2C856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IGAR</w:t>
            </w:r>
          </w:p>
          <w:p w14:paraId="4907621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CP1</w:t>
            </w:r>
          </w:p>
          <w:p w14:paraId="3B4AEEB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TC1</w:t>
            </w:r>
          </w:p>
          <w:p w14:paraId="44B58F1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FPI2</w:t>
            </w:r>
          </w:p>
          <w:p w14:paraId="043F5BA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MP3</w:t>
            </w:r>
          </w:p>
          <w:p w14:paraId="0DAC81B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L24</w:t>
            </w:r>
          </w:p>
          <w:p w14:paraId="2DF8439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REM</w:t>
            </w:r>
          </w:p>
          <w:p w14:paraId="284594A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INCR</w:t>
            </w:r>
          </w:p>
          <w:p w14:paraId="1063B4B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P140</w:t>
            </w:r>
          </w:p>
          <w:p w14:paraId="5C197EB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ECTIN4</w:t>
            </w:r>
          </w:p>
          <w:p w14:paraId="59200ED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TGES</w:t>
            </w:r>
          </w:p>
          <w:p w14:paraId="3DE5794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EM158</w:t>
            </w:r>
          </w:p>
          <w:p w14:paraId="276ACE0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2723769</w:t>
            </w:r>
          </w:p>
          <w:p w14:paraId="476F64B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274</w:t>
            </w:r>
          </w:p>
          <w:p w14:paraId="1778CAA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22A4</w:t>
            </w:r>
          </w:p>
          <w:p w14:paraId="1004402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AMPT</w:t>
            </w:r>
          </w:p>
          <w:p w14:paraId="0E1D712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TPRR</w:t>
            </w:r>
          </w:p>
          <w:p w14:paraId="1A89E6D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HRS7</w:t>
            </w:r>
          </w:p>
          <w:p w14:paraId="3769968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BHD2</w:t>
            </w:r>
          </w:p>
          <w:p w14:paraId="68BFA8E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4SF1</w:t>
            </w:r>
          </w:p>
          <w:p w14:paraId="1BBEADA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EN</w:t>
            </w:r>
          </w:p>
          <w:p w14:paraId="7D18F1C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BEGF</w:t>
            </w:r>
          </w:p>
          <w:p w14:paraId="410040C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RM2B</w:t>
            </w:r>
          </w:p>
          <w:p w14:paraId="41C1D1E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TEAP1</w:t>
            </w:r>
          </w:p>
          <w:p w14:paraId="439E934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IDECP1</w:t>
            </w:r>
          </w:p>
          <w:p w14:paraId="358547D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T3GAL1</w:t>
            </w:r>
          </w:p>
          <w:p w14:paraId="5521C14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HF</w:t>
            </w:r>
          </w:p>
          <w:p w14:paraId="0B01515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L1A</w:t>
            </w:r>
          </w:p>
          <w:p w14:paraId="4C990F3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PHK1</w:t>
            </w:r>
          </w:p>
          <w:p w14:paraId="26EA018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NC01588</w:t>
            </w:r>
          </w:p>
          <w:p w14:paraId="7A489F1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CND2</w:t>
            </w:r>
          </w:p>
          <w:p w14:paraId="4F0CC89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L20</w:t>
            </w:r>
          </w:p>
          <w:p w14:paraId="387742F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NFSF15</w:t>
            </w:r>
          </w:p>
          <w:p w14:paraId="52509A8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SB1</w:t>
            </w:r>
          </w:p>
          <w:p w14:paraId="7944171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K1</w:t>
            </w:r>
          </w:p>
          <w:p w14:paraId="44377B9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ADD45A</w:t>
            </w:r>
          </w:p>
          <w:p w14:paraId="1F8E2C5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PLP0P2</w:t>
            </w:r>
          </w:p>
          <w:p w14:paraId="2C4824E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TOM</w:t>
            </w:r>
          </w:p>
          <w:p w14:paraId="66BC923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PPP1R14B-AS1</w:t>
            </w:r>
          </w:p>
          <w:p w14:paraId="6B41980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MC2</w:t>
            </w:r>
          </w:p>
          <w:p w14:paraId="4E7214C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NIP3</w:t>
            </w:r>
          </w:p>
          <w:p w14:paraId="099477E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ERPINB8</w:t>
            </w:r>
          </w:p>
          <w:p w14:paraId="1FC8AFB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MP1</w:t>
            </w:r>
          </w:p>
          <w:p w14:paraId="7108B37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YBX3</w:t>
            </w:r>
          </w:p>
          <w:p w14:paraId="75D92BA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SF3</w:t>
            </w:r>
          </w:p>
          <w:p w14:paraId="276D711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AS</w:t>
            </w:r>
          </w:p>
          <w:p w14:paraId="2C97CF0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USP6</w:t>
            </w:r>
          </w:p>
          <w:p w14:paraId="56EE135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AMC2</w:t>
            </w:r>
          </w:p>
          <w:p w14:paraId="0667C0C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0288175</w:t>
            </w:r>
          </w:p>
          <w:p w14:paraId="555A53A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YNU</w:t>
            </w:r>
          </w:p>
          <w:p w14:paraId="0548EA1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P53I3</w:t>
            </w:r>
          </w:p>
          <w:p w14:paraId="594950D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PD3</w:t>
            </w:r>
          </w:p>
          <w:p w14:paraId="6CAE414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AT1</w:t>
            </w:r>
          </w:p>
          <w:p w14:paraId="740C564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GPTL4</w:t>
            </w:r>
          </w:p>
          <w:p w14:paraId="1857C9A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SC22D1</w:t>
            </w:r>
          </w:p>
          <w:p w14:paraId="7AE0B58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L1B</w:t>
            </w:r>
          </w:p>
          <w:p w14:paraId="19A016E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ZNF382</w:t>
            </w:r>
          </w:p>
          <w:p w14:paraId="2D9AFA9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OU2F2</w:t>
            </w:r>
          </w:p>
          <w:p w14:paraId="2D8BB9C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TGA2</w:t>
            </w:r>
          </w:p>
          <w:p w14:paraId="646237F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4SF19</w:t>
            </w:r>
          </w:p>
          <w:p w14:paraId="27090B0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PP1R15A</w:t>
            </w:r>
          </w:p>
          <w:p w14:paraId="20F96D7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OX1</w:t>
            </w:r>
          </w:p>
          <w:p w14:paraId="1BE8C76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TP2B1</w:t>
            </w:r>
          </w:p>
          <w:p w14:paraId="4C372A4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NFRSF10B</w:t>
            </w:r>
          </w:p>
          <w:p w14:paraId="7B5D36B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OPDC2</w:t>
            </w:r>
          </w:p>
          <w:p w14:paraId="4209C7C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EM233</w:t>
            </w:r>
          </w:p>
          <w:p w14:paraId="0C42E6E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ERPIND1</w:t>
            </w:r>
          </w:p>
          <w:p w14:paraId="7DA1072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HLDA1</w:t>
            </w:r>
          </w:p>
          <w:p w14:paraId="259D52B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IF5A2</w:t>
            </w:r>
          </w:p>
          <w:p w14:paraId="1F7A283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CAM1</w:t>
            </w:r>
          </w:p>
          <w:p w14:paraId="2C64BC1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VEPH1</w:t>
            </w:r>
          </w:p>
          <w:p w14:paraId="2F9175F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TPRN</w:t>
            </w:r>
          </w:p>
          <w:p w14:paraId="7A68090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INJ1</w:t>
            </w:r>
          </w:p>
          <w:p w14:paraId="042F528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PP4R2</w:t>
            </w:r>
          </w:p>
          <w:p w14:paraId="267C9CD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PIF</w:t>
            </w:r>
          </w:p>
          <w:p w14:paraId="1599C19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0505622</w:t>
            </w:r>
          </w:p>
          <w:p w14:paraId="46A5984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ZP3</w:t>
            </w:r>
          </w:p>
          <w:p w14:paraId="59CE9E8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704</w:t>
            </w:r>
          </w:p>
          <w:p w14:paraId="66A45B4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BEAP1</w:t>
            </w:r>
          </w:p>
          <w:p w14:paraId="4A4DF85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426</w:t>
            </w:r>
          </w:p>
          <w:p w14:paraId="2C3D547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PC2</w:t>
            </w:r>
          </w:p>
          <w:p w14:paraId="47DDFC7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2BG</w:t>
            </w:r>
          </w:p>
          <w:p w14:paraId="2A2A897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LGAP1-AS2</w:t>
            </w:r>
          </w:p>
          <w:p w14:paraId="3CE965B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CERG1L-AS1</w:t>
            </w:r>
          </w:p>
          <w:p w14:paraId="60EFE72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ITRK4</w:t>
            </w:r>
          </w:p>
          <w:p w14:paraId="6E82F26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SG2</w:t>
            </w:r>
          </w:p>
          <w:p w14:paraId="3099EDE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EX2</w:t>
            </w:r>
          </w:p>
          <w:p w14:paraId="1C47747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ZC3H12A</w:t>
            </w:r>
          </w:p>
          <w:p w14:paraId="7C4C5EC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RAD</w:t>
            </w:r>
          </w:p>
          <w:p w14:paraId="18DE1A0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DA2R</w:t>
            </w:r>
          </w:p>
          <w:p w14:paraId="1B98FE2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PI3</w:t>
            </w:r>
          </w:p>
          <w:p w14:paraId="575B94F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KX3-1</w:t>
            </w:r>
          </w:p>
          <w:p w14:paraId="6F6F477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PX1</w:t>
            </w:r>
          </w:p>
          <w:p w14:paraId="1B15516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0506178</w:t>
            </w:r>
          </w:p>
          <w:p w14:paraId="1BDFFC7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ABP1</w:t>
            </w:r>
          </w:p>
          <w:p w14:paraId="7AE4146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795</w:t>
            </w:r>
          </w:p>
          <w:p w14:paraId="1AEE8FD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AP3K7CL</w:t>
            </w:r>
          </w:p>
          <w:p w14:paraId="4D11641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1927822</w:t>
            </w:r>
          </w:p>
          <w:p w14:paraId="2F3A255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APPA</w:t>
            </w:r>
          </w:p>
          <w:p w14:paraId="64B76A0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F</w:t>
            </w:r>
          </w:p>
          <w:p w14:paraId="6B6B45D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PF3</w:t>
            </w:r>
          </w:p>
          <w:p w14:paraId="0D6324E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PP1</w:t>
            </w:r>
          </w:p>
          <w:p w14:paraId="2F8B2C4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LDH1A3</w:t>
            </w:r>
          </w:p>
          <w:p w14:paraId="092F47E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NP</w:t>
            </w:r>
          </w:p>
          <w:p w14:paraId="75E6897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43A3</w:t>
            </w:r>
          </w:p>
          <w:p w14:paraId="2835641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L6</w:t>
            </w:r>
          </w:p>
          <w:p w14:paraId="234CAA2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YRK3</w:t>
            </w:r>
          </w:p>
          <w:p w14:paraId="4F27988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CMR</w:t>
            </w:r>
          </w:p>
          <w:p w14:paraId="3D13DD3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ETM2</w:t>
            </w:r>
          </w:p>
          <w:p w14:paraId="3E1992B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LAUR</w:t>
            </w:r>
          </w:p>
          <w:p w14:paraId="761D6DB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DC1</w:t>
            </w:r>
          </w:p>
          <w:p w14:paraId="6207B28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DPD1</w:t>
            </w:r>
          </w:p>
          <w:p w14:paraId="5C59520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BKS</w:t>
            </w:r>
          </w:p>
          <w:p w14:paraId="69AD37C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DKRB2</w:t>
            </w:r>
          </w:p>
          <w:p w14:paraId="3541A79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ESN2</w:t>
            </w:r>
          </w:p>
          <w:p w14:paraId="32C6D44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NIP1</w:t>
            </w:r>
          </w:p>
          <w:p w14:paraId="10C95BE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IDEC</w:t>
            </w:r>
          </w:p>
          <w:p w14:paraId="17D7F07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NC02015</w:t>
            </w:r>
          </w:p>
          <w:p w14:paraId="52317BA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NHG1</w:t>
            </w:r>
          </w:p>
          <w:p w14:paraId="4F6238E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FPT2</w:t>
            </w:r>
          </w:p>
          <w:p w14:paraId="062E7B7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FTA1P</w:t>
            </w:r>
          </w:p>
          <w:p w14:paraId="40446EB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SPO3</w:t>
            </w:r>
          </w:p>
          <w:p w14:paraId="1C58F39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DNF</w:t>
            </w:r>
          </w:p>
          <w:p w14:paraId="1B85EB2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ER3</w:t>
            </w:r>
          </w:p>
          <w:p w14:paraId="7B9A33D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15orf48</w:t>
            </w:r>
          </w:p>
          <w:p w14:paraId="65C2C92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KA2</w:t>
            </w:r>
          </w:p>
          <w:p w14:paraId="7CAC545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DUFAF8</w:t>
            </w:r>
          </w:p>
          <w:p w14:paraId="7A2D09D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RG1</w:t>
            </w:r>
          </w:p>
          <w:p w14:paraId="2CDE59F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ES</w:t>
            </w:r>
          </w:p>
          <w:p w14:paraId="692F084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ND3</w:t>
            </w:r>
          </w:p>
          <w:p w14:paraId="4C5CEBE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FDC21P</w:t>
            </w:r>
          </w:p>
          <w:p w14:paraId="23D1BBA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EC11C</w:t>
            </w:r>
          </w:p>
          <w:p w14:paraId="4019CAB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EF1AKMT4</w:t>
            </w:r>
          </w:p>
          <w:p w14:paraId="3883AE4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NHG15</w:t>
            </w:r>
          </w:p>
          <w:p w14:paraId="2EC15F5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LAU</w:t>
            </w:r>
          </w:p>
          <w:p w14:paraId="4B73510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PBG</w:t>
            </w:r>
          </w:p>
          <w:p w14:paraId="21F7DA1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LDN1</w:t>
            </w:r>
          </w:p>
          <w:p w14:paraId="3C75D9A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SPAN14</w:t>
            </w:r>
          </w:p>
          <w:p w14:paraId="102BB1D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VT1</w:t>
            </w:r>
          </w:p>
          <w:p w14:paraId="7752343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R8G2P</w:t>
            </w:r>
          </w:p>
          <w:p w14:paraId="27AAC54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MNL2</w:t>
            </w:r>
          </w:p>
          <w:p w14:paraId="5D5FFD3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MAIP1</w:t>
            </w:r>
          </w:p>
          <w:p w14:paraId="468192C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SNX8</w:t>
            </w:r>
          </w:p>
          <w:p w14:paraId="73E7A7F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YNC1H1</w:t>
            </w:r>
          </w:p>
          <w:p w14:paraId="19229A6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AFF</w:t>
            </w:r>
          </w:p>
          <w:p w14:paraId="5F8915D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TG1</w:t>
            </w:r>
          </w:p>
          <w:p w14:paraId="29179F1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XCL1</w:t>
            </w:r>
          </w:p>
          <w:p w14:paraId="0A3F01D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NFRSF12A</w:t>
            </w:r>
          </w:p>
          <w:p w14:paraId="2E3719D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VEGFA</w:t>
            </w:r>
          </w:p>
          <w:p w14:paraId="12E7C49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XCL8</w:t>
            </w:r>
          </w:p>
          <w:p w14:paraId="606DD37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173</w:t>
            </w:r>
          </w:p>
          <w:p w14:paraId="705714D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MGA2</w:t>
            </w:r>
          </w:p>
          <w:p w14:paraId="57C738F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ACNA2D4</w:t>
            </w:r>
          </w:p>
          <w:p w14:paraId="10E088A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SF2</w:t>
            </w:r>
          </w:p>
          <w:p w14:paraId="10E69E3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DC148</w:t>
            </w:r>
          </w:p>
          <w:p w14:paraId="7A4FBAD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CNX2</w:t>
            </w:r>
          </w:p>
          <w:p w14:paraId="5FC0437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OD2</w:t>
            </w:r>
          </w:p>
          <w:p w14:paraId="6DE9194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SP53</w:t>
            </w:r>
          </w:p>
          <w:p w14:paraId="227A911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NG4</w:t>
            </w:r>
          </w:p>
          <w:p w14:paraId="531D7F2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FF1-AS1</w:t>
            </w:r>
          </w:p>
          <w:p w14:paraId="2DA45D9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11orf91</w:t>
            </w:r>
          </w:p>
          <w:p w14:paraId="15A7B3A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DIPOR1</w:t>
            </w:r>
          </w:p>
          <w:p w14:paraId="5DA3541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TP2C1</w:t>
            </w:r>
          </w:p>
          <w:p w14:paraId="5DDF164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XCL2</w:t>
            </w:r>
          </w:p>
          <w:p w14:paraId="5266AD0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TV4</w:t>
            </w:r>
          </w:p>
          <w:p w14:paraId="4808124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TG2</w:t>
            </w:r>
          </w:p>
          <w:p w14:paraId="78B2CF0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L13RA2</w:t>
            </w:r>
          </w:p>
          <w:p w14:paraId="7EBCAB6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PL23AP7</w:t>
            </w:r>
          </w:p>
          <w:p w14:paraId="2707D43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AB27B</w:t>
            </w:r>
          </w:p>
          <w:p w14:paraId="72647D4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LK3</w:t>
            </w:r>
          </w:p>
          <w:p w14:paraId="1426AA9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10091776</w:t>
            </w:r>
          </w:p>
          <w:p w14:paraId="2A6C2E4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TP13A3</w:t>
            </w:r>
          </w:p>
          <w:p w14:paraId="1337A96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541472</w:t>
            </w:r>
          </w:p>
          <w:p w14:paraId="596A2E2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TF3</w:t>
            </w:r>
          </w:p>
          <w:p w14:paraId="597888C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NPP5D</w:t>
            </w:r>
          </w:p>
          <w:p w14:paraId="0024C7A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YPLAL1-DT</w:t>
            </w:r>
          </w:p>
          <w:p w14:paraId="1E0C782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THFD2L</w:t>
            </w:r>
          </w:p>
          <w:p w14:paraId="5F6A879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XCL3</w:t>
            </w:r>
          </w:p>
          <w:p w14:paraId="14E0E47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25A37</w:t>
            </w:r>
          </w:p>
          <w:p w14:paraId="12AA0BB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ID1</w:t>
            </w:r>
          </w:p>
          <w:p w14:paraId="20912F5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ARCHF3</w:t>
            </w:r>
          </w:p>
          <w:p w14:paraId="7CD1389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3</w:t>
            </w:r>
          </w:p>
          <w:p w14:paraId="01744CC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O4A1</w:t>
            </w:r>
          </w:p>
          <w:p w14:paraId="65B30F7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-PINT</w:t>
            </w:r>
          </w:p>
          <w:p w14:paraId="21643A0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0S2</w:t>
            </w:r>
          </w:p>
          <w:p w14:paraId="1D129A3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STPIP2</w:t>
            </w:r>
          </w:p>
          <w:p w14:paraId="6DB25BD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EM30A</w:t>
            </w:r>
          </w:p>
          <w:p w14:paraId="6E79FB4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GF2</w:t>
            </w:r>
          </w:p>
          <w:p w14:paraId="58A8D6A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EPDC7</w:t>
            </w:r>
          </w:p>
          <w:p w14:paraId="603F05F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537</w:t>
            </w:r>
          </w:p>
          <w:p w14:paraId="6CD43A3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DAPH</w:t>
            </w:r>
          </w:p>
          <w:p w14:paraId="24C9D18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PR87</w:t>
            </w:r>
          </w:p>
          <w:p w14:paraId="6D79076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16A6</w:t>
            </w:r>
          </w:p>
          <w:p w14:paraId="55FA226D" w14:textId="571D096D" w:rsidR="004C155C" w:rsidRPr="004C155C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DH10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42B19E8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CCNB1</w:t>
            </w:r>
          </w:p>
          <w:p w14:paraId="331AA49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NPF</w:t>
            </w:r>
          </w:p>
          <w:p w14:paraId="2028F3A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EK6</w:t>
            </w:r>
          </w:p>
          <w:p w14:paraId="5E17E30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LAC8</w:t>
            </w:r>
          </w:p>
          <w:p w14:paraId="556D2E1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RSS23</w:t>
            </w:r>
          </w:p>
          <w:p w14:paraId="588E7BE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RC1</w:t>
            </w:r>
          </w:p>
          <w:p w14:paraId="6D3337C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IRC5</w:t>
            </w:r>
          </w:p>
          <w:p w14:paraId="60F0EE9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CA3</w:t>
            </w:r>
          </w:p>
          <w:p w14:paraId="15FD1FF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H2D4A</w:t>
            </w:r>
          </w:p>
          <w:p w14:paraId="2ABF56A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12A8</w:t>
            </w:r>
          </w:p>
          <w:p w14:paraId="096B8F3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OP2A</w:t>
            </w:r>
          </w:p>
          <w:p w14:paraId="7E632A2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NB2</w:t>
            </w:r>
          </w:p>
          <w:p w14:paraId="3D559BF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CA8</w:t>
            </w:r>
          </w:p>
          <w:p w14:paraId="184E608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KN3</w:t>
            </w:r>
          </w:p>
          <w:p w14:paraId="11D9DB2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638</w:t>
            </w:r>
          </w:p>
          <w:p w14:paraId="6DBA602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IF23</w:t>
            </w:r>
          </w:p>
          <w:p w14:paraId="2206CBD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PL22L1</w:t>
            </w:r>
          </w:p>
          <w:p w14:paraId="79C61E9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AD2L1</w:t>
            </w:r>
          </w:p>
          <w:p w14:paraId="4091596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JURP</w:t>
            </w:r>
          </w:p>
          <w:p w14:paraId="231ED14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VI2A</w:t>
            </w:r>
          </w:p>
          <w:p w14:paraId="704E7D7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NRNPA1</w:t>
            </w:r>
          </w:p>
          <w:p w14:paraId="0E30D3D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BF2-AS1</w:t>
            </w:r>
          </w:p>
          <w:p w14:paraId="023BB83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RT8</w:t>
            </w:r>
          </w:p>
          <w:p w14:paraId="48162EE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BK</w:t>
            </w:r>
          </w:p>
          <w:p w14:paraId="161149F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LGAP5</w:t>
            </w:r>
          </w:p>
          <w:p w14:paraId="304FDD4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ARRES2</w:t>
            </w:r>
          </w:p>
          <w:p w14:paraId="02E9B8E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SB4X</w:t>
            </w:r>
          </w:p>
          <w:p w14:paraId="5B66446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TR2B</w:t>
            </w:r>
          </w:p>
          <w:p w14:paraId="7D5B649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PNA2</w:t>
            </w:r>
          </w:p>
          <w:p w14:paraId="362EA35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ACAT2</w:t>
            </w:r>
          </w:p>
          <w:p w14:paraId="363BFF3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MP22</w:t>
            </w:r>
          </w:p>
          <w:p w14:paraId="36BAC1F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URKA</w:t>
            </w:r>
          </w:p>
          <w:p w14:paraId="35AEEFA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URKB</w:t>
            </w:r>
          </w:p>
          <w:p w14:paraId="132D915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HNO1</w:t>
            </w:r>
          </w:p>
          <w:p w14:paraId="562EB4F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TMA</w:t>
            </w:r>
          </w:p>
          <w:p w14:paraId="58E13E3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OAP</w:t>
            </w:r>
          </w:p>
          <w:p w14:paraId="541BF58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IF20A</w:t>
            </w:r>
          </w:p>
          <w:p w14:paraId="4FA7356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ZWINT</w:t>
            </w:r>
          </w:p>
          <w:p w14:paraId="5CB97A5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RR11</w:t>
            </w:r>
          </w:p>
          <w:p w14:paraId="5296B94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ACGAP1</w:t>
            </w:r>
          </w:p>
          <w:p w14:paraId="7B4F1E6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IF4A</w:t>
            </w:r>
          </w:p>
          <w:p w14:paraId="254D488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CAPH</w:t>
            </w:r>
          </w:p>
          <w:p w14:paraId="20E536D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TMN1</w:t>
            </w:r>
          </w:p>
          <w:p w14:paraId="1475CC5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KAP2</w:t>
            </w:r>
          </w:p>
          <w:p w14:paraId="062D179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2AH</w:t>
            </w:r>
          </w:p>
          <w:p w14:paraId="0AEE207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PC25</w:t>
            </w:r>
          </w:p>
          <w:p w14:paraId="6C5F782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HMMR</w:t>
            </w:r>
          </w:p>
          <w:p w14:paraId="25922A1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NPN</w:t>
            </w:r>
          </w:p>
          <w:p w14:paraId="73669DB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MYD3</w:t>
            </w:r>
          </w:p>
          <w:p w14:paraId="42BE112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BE2C</w:t>
            </w:r>
          </w:p>
          <w:p w14:paraId="10A5200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XL</w:t>
            </w:r>
          </w:p>
          <w:p w14:paraId="29CB312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LN</w:t>
            </w:r>
          </w:p>
          <w:p w14:paraId="7329288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CLAF</w:t>
            </w:r>
          </w:p>
          <w:p w14:paraId="0D0516A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USAP1</w:t>
            </w:r>
          </w:p>
          <w:p w14:paraId="1742699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4C</w:t>
            </w:r>
          </w:p>
          <w:p w14:paraId="69DABCA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LSPN</w:t>
            </w:r>
          </w:p>
          <w:p w14:paraId="0783F58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DC80</w:t>
            </w:r>
          </w:p>
          <w:p w14:paraId="6C6E67D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LK1</w:t>
            </w:r>
          </w:p>
          <w:p w14:paraId="6291DD3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YB5A</w:t>
            </w:r>
          </w:p>
          <w:p w14:paraId="10DFB56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1B</w:t>
            </w:r>
          </w:p>
          <w:p w14:paraId="713E51D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UB1</w:t>
            </w:r>
          </w:p>
          <w:p w14:paraId="7ED735E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K1</w:t>
            </w:r>
          </w:p>
          <w:p w14:paraId="213C5FD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RL6IP1</w:t>
            </w:r>
          </w:p>
          <w:p w14:paraId="2435DBD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CTG1</w:t>
            </w:r>
          </w:p>
          <w:p w14:paraId="413F1F3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PDL1</w:t>
            </w:r>
          </w:p>
          <w:p w14:paraId="2D9E757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HYHD1</w:t>
            </w:r>
          </w:p>
          <w:p w14:paraId="330C942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MGB2</w:t>
            </w:r>
          </w:p>
          <w:p w14:paraId="049C215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L1A1</w:t>
            </w:r>
          </w:p>
          <w:p w14:paraId="74B7CE8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TN3A2</w:t>
            </w:r>
          </w:p>
          <w:p w14:paraId="4A7B45F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7orf69</w:t>
            </w:r>
          </w:p>
          <w:p w14:paraId="7639149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P400P1</w:t>
            </w:r>
          </w:p>
          <w:p w14:paraId="06D7AD3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UPR1</w:t>
            </w:r>
          </w:p>
          <w:p w14:paraId="1B1DC29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2AFZ</w:t>
            </w:r>
          </w:p>
          <w:p w14:paraId="5FC00FD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DE1C</w:t>
            </w:r>
          </w:p>
          <w:p w14:paraId="662CD99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C20</w:t>
            </w:r>
          </w:p>
          <w:p w14:paraId="61A5377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KI67</w:t>
            </w:r>
          </w:p>
          <w:p w14:paraId="1A4D015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RIM1</w:t>
            </w:r>
          </w:p>
          <w:p w14:paraId="1738E97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INS2</w:t>
            </w:r>
          </w:p>
          <w:p w14:paraId="7D60DD3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HBS1</w:t>
            </w:r>
          </w:p>
          <w:p w14:paraId="0814155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ATN2</w:t>
            </w:r>
          </w:p>
          <w:p w14:paraId="0582D26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IR</w:t>
            </w:r>
          </w:p>
          <w:p w14:paraId="06CF0E5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ELENBP1</w:t>
            </w:r>
          </w:p>
          <w:p w14:paraId="5066E82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TRN</w:t>
            </w:r>
          </w:p>
          <w:p w14:paraId="16E5800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100A3</w:t>
            </w:r>
          </w:p>
          <w:p w14:paraId="7D6E690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NPW</w:t>
            </w:r>
          </w:p>
          <w:p w14:paraId="0FC050D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GS4</w:t>
            </w:r>
          </w:p>
          <w:p w14:paraId="5FEA288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AD51AP1</w:t>
            </w:r>
          </w:p>
          <w:p w14:paraId="3522073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FDP1</w:t>
            </w:r>
          </w:p>
          <w:p w14:paraId="757B444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SD17B11</w:t>
            </w:r>
          </w:p>
          <w:p w14:paraId="14F6872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UB1B</w:t>
            </w:r>
          </w:p>
          <w:p w14:paraId="50AC6BB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LU</w:t>
            </w:r>
          </w:p>
          <w:p w14:paraId="01AE19D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P70</w:t>
            </w:r>
          </w:p>
          <w:p w14:paraId="0F21067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IF2C</w:t>
            </w:r>
          </w:p>
          <w:p w14:paraId="0102157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ARPBP</w:t>
            </w:r>
          </w:p>
          <w:p w14:paraId="47FF62D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PAG5</w:t>
            </w:r>
          </w:p>
          <w:p w14:paraId="2B7F59F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RIP3</w:t>
            </w:r>
          </w:p>
          <w:p w14:paraId="4FAB8D8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EPTIN6</w:t>
            </w:r>
          </w:p>
          <w:p w14:paraId="03617FB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IP5-AS1</w:t>
            </w:r>
          </w:p>
          <w:p w14:paraId="4E6D32C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TK1</w:t>
            </w:r>
          </w:p>
          <w:p w14:paraId="4E419E9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AVIN2</w:t>
            </w:r>
          </w:p>
          <w:p w14:paraId="466EA7D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L1A2</w:t>
            </w:r>
          </w:p>
          <w:p w14:paraId="1E2A469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PNMB</w:t>
            </w:r>
          </w:p>
          <w:p w14:paraId="56E2D40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PX2</w:t>
            </w:r>
          </w:p>
          <w:p w14:paraId="56EC6A0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1D</w:t>
            </w:r>
          </w:p>
          <w:p w14:paraId="46AC80C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MGB3</w:t>
            </w:r>
          </w:p>
          <w:p w14:paraId="62D65F1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GO2</w:t>
            </w:r>
          </w:p>
          <w:p w14:paraId="550BB42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KAP2L</w:t>
            </w:r>
          </w:p>
          <w:p w14:paraId="3D0BF79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NL1</w:t>
            </w:r>
          </w:p>
          <w:p w14:paraId="0F27370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OXM1</w:t>
            </w:r>
          </w:p>
          <w:p w14:paraId="6E75C33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RM1</w:t>
            </w:r>
          </w:p>
          <w:p w14:paraId="36CF8C2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TSE1</w:t>
            </w:r>
          </w:p>
          <w:p w14:paraId="5341307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ERPINF1</w:t>
            </w:r>
          </w:p>
          <w:p w14:paraId="06EC9C0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224</w:t>
            </w:r>
          </w:p>
          <w:p w14:paraId="3E2A496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ND1</w:t>
            </w:r>
          </w:p>
          <w:p w14:paraId="774EC93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CHE</w:t>
            </w:r>
          </w:p>
          <w:p w14:paraId="248AF45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OC1A</w:t>
            </w:r>
          </w:p>
          <w:p w14:paraId="01CB821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UF2</w:t>
            </w:r>
          </w:p>
          <w:p w14:paraId="774AB52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583</w:t>
            </w:r>
          </w:p>
          <w:p w14:paraId="08154CC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2AFV</w:t>
            </w:r>
          </w:p>
          <w:p w14:paraId="342E449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FN11</w:t>
            </w:r>
          </w:p>
          <w:p w14:paraId="6E09D20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SCO2</w:t>
            </w:r>
          </w:p>
          <w:p w14:paraId="09CA745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MO7</w:t>
            </w:r>
          </w:p>
          <w:p w14:paraId="36DCF5F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ELLS</w:t>
            </w:r>
          </w:p>
          <w:p w14:paraId="55D48A2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FC4</w:t>
            </w:r>
          </w:p>
          <w:p w14:paraId="55C3CA7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EN1</w:t>
            </w:r>
          </w:p>
          <w:p w14:paraId="533AECB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7985911</w:t>
            </w:r>
          </w:p>
          <w:p w14:paraId="16988FF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RKCA</w:t>
            </w:r>
          </w:p>
          <w:p w14:paraId="75D6A10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3B</w:t>
            </w:r>
          </w:p>
          <w:p w14:paraId="45ECAE9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YLS1</w:t>
            </w:r>
          </w:p>
          <w:p w14:paraId="23F3768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TK</w:t>
            </w:r>
          </w:p>
          <w:p w14:paraId="4E1618E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FRA1</w:t>
            </w:r>
          </w:p>
          <w:p w14:paraId="40C6B1F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BA7</w:t>
            </w:r>
          </w:p>
          <w:p w14:paraId="21A6D66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GS5</w:t>
            </w:r>
          </w:p>
          <w:p w14:paraId="187B2C2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CM7</w:t>
            </w:r>
          </w:p>
          <w:p w14:paraId="485A3AC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CM3</w:t>
            </w:r>
          </w:p>
          <w:p w14:paraId="488E816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YH10</w:t>
            </w:r>
          </w:p>
          <w:p w14:paraId="1E06DF0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RR1</w:t>
            </w:r>
          </w:p>
          <w:p w14:paraId="08A5DEA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PP2R2B</w:t>
            </w:r>
          </w:p>
          <w:p w14:paraId="5E5AF2A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HGDH</w:t>
            </w:r>
          </w:p>
          <w:p w14:paraId="621C9A0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IF20B</w:t>
            </w:r>
          </w:p>
          <w:p w14:paraId="7E4F08A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CA7L</w:t>
            </w:r>
          </w:p>
          <w:p w14:paraId="390C4C1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HOD1</w:t>
            </w:r>
          </w:p>
          <w:p w14:paraId="27CF91E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OPEP</w:t>
            </w:r>
          </w:p>
          <w:p w14:paraId="611C2CD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KS1B</w:t>
            </w:r>
          </w:p>
          <w:p w14:paraId="10F0441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LEKHA4</w:t>
            </w:r>
          </w:p>
          <w:p w14:paraId="6C70EAF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SB15B</w:t>
            </w:r>
          </w:p>
          <w:p w14:paraId="42F3D46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HRDL1</w:t>
            </w:r>
          </w:p>
          <w:p w14:paraId="1F298F2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LEU2</w:t>
            </w:r>
          </w:p>
          <w:p w14:paraId="1865831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LSTN2</w:t>
            </w:r>
          </w:p>
          <w:p w14:paraId="0961E9F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SPM</w:t>
            </w:r>
          </w:p>
          <w:p w14:paraId="0C5A34F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MBNL2</w:t>
            </w:r>
          </w:p>
          <w:p w14:paraId="7BAF18C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G</w:t>
            </w:r>
          </w:p>
          <w:p w14:paraId="0756B92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BE2T</w:t>
            </w:r>
          </w:p>
          <w:p w14:paraId="250ACB6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2724927</w:t>
            </w:r>
          </w:p>
          <w:p w14:paraId="2A297F3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NO3</w:t>
            </w:r>
          </w:p>
          <w:p w14:paraId="15022A3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EM130</w:t>
            </w:r>
          </w:p>
          <w:p w14:paraId="0F1938A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P32E</w:t>
            </w:r>
          </w:p>
          <w:p w14:paraId="559FF20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KA3</w:t>
            </w:r>
          </w:p>
          <w:p w14:paraId="7414E4A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NPE</w:t>
            </w:r>
          </w:p>
          <w:p w14:paraId="60960E3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NA2</w:t>
            </w:r>
          </w:p>
          <w:p w14:paraId="77AC9C4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MGN3</w:t>
            </w:r>
          </w:p>
          <w:p w14:paraId="33F3A45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AIP</w:t>
            </w:r>
          </w:p>
          <w:p w14:paraId="24F4439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ELK</w:t>
            </w:r>
          </w:p>
          <w:p w14:paraId="49D1FB9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LSCR4</w:t>
            </w:r>
          </w:p>
          <w:p w14:paraId="17AD430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EM14A</w:t>
            </w:r>
          </w:p>
          <w:p w14:paraId="6CF1D48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ANCI</w:t>
            </w:r>
          </w:p>
          <w:p w14:paraId="1472856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BXO32</w:t>
            </w:r>
          </w:p>
          <w:p w14:paraId="0875665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ARP9</w:t>
            </w:r>
          </w:p>
          <w:p w14:paraId="1AE4C75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CAPD2</w:t>
            </w:r>
          </w:p>
          <w:p w14:paraId="55C122D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CAPER</w:t>
            </w:r>
          </w:p>
          <w:p w14:paraId="6D63373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L8A1</w:t>
            </w:r>
          </w:p>
          <w:p w14:paraId="124A75B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39A10</w:t>
            </w:r>
          </w:p>
          <w:p w14:paraId="4D93295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NPM</w:t>
            </w:r>
          </w:p>
          <w:p w14:paraId="21A53D4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NPK</w:t>
            </w:r>
          </w:p>
          <w:p w14:paraId="5B2D9F3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EM106C</w:t>
            </w:r>
          </w:p>
          <w:p w14:paraId="0042F96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SBP2</w:t>
            </w:r>
          </w:p>
          <w:p w14:paraId="24676D4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FC5</w:t>
            </w:r>
          </w:p>
          <w:p w14:paraId="2ED88D8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1A</w:t>
            </w:r>
          </w:p>
          <w:p w14:paraId="44BAF7A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LTF</w:t>
            </w:r>
          </w:p>
          <w:p w14:paraId="53BC43B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WDR76</w:t>
            </w:r>
          </w:p>
          <w:p w14:paraId="787ED98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ALNT14</w:t>
            </w:r>
          </w:p>
          <w:p w14:paraId="356D3C7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ADH</w:t>
            </w:r>
          </w:p>
          <w:p w14:paraId="3AB62C8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TRK3</w:t>
            </w:r>
          </w:p>
          <w:p w14:paraId="79D600F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IAPH3</w:t>
            </w:r>
          </w:p>
          <w:p w14:paraId="21EFF51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AM111B</w:t>
            </w:r>
          </w:p>
          <w:p w14:paraId="0D9A932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L12A1</w:t>
            </w:r>
          </w:p>
          <w:p w14:paraId="7E0D100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MC4</w:t>
            </w:r>
          </w:p>
          <w:p w14:paraId="562D690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RCA1</w:t>
            </w:r>
          </w:p>
          <w:p w14:paraId="27226B0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MGN5</w:t>
            </w:r>
          </w:p>
          <w:p w14:paraId="6E71150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GO1</w:t>
            </w:r>
          </w:p>
          <w:p w14:paraId="0340A8C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1orf21</w:t>
            </w:r>
          </w:p>
          <w:p w14:paraId="629892A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APSL</w:t>
            </w:r>
          </w:p>
          <w:p w14:paraId="123F8DE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IFC1</w:t>
            </w:r>
          </w:p>
          <w:p w14:paraId="2B34ABD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PQ</w:t>
            </w:r>
          </w:p>
          <w:p w14:paraId="1EB142C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IEZO2</w:t>
            </w:r>
          </w:p>
          <w:p w14:paraId="115BA6C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ENM2</w:t>
            </w:r>
          </w:p>
          <w:p w14:paraId="041B16D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HBS3</w:t>
            </w:r>
          </w:p>
          <w:p w14:paraId="1E48D09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NS3</w:t>
            </w:r>
          </w:p>
          <w:p w14:paraId="6A76DC1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YT1</w:t>
            </w:r>
          </w:p>
          <w:p w14:paraId="6CE630C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DC80</w:t>
            </w:r>
          </w:p>
          <w:p w14:paraId="55EA14A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C6</w:t>
            </w:r>
          </w:p>
          <w:p w14:paraId="1026A30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GPTL2</w:t>
            </w:r>
          </w:p>
          <w:p w14:paraId="3549406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ZC4H2</w:t>
            </w:r>
          </w:p>
          <w:p w14:paraId="56376DE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IAPH2</w:t>
            </w:r>
          </w:p>
          <w:p w14:paraId="277F23C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TTG1</w:t>
            </w:r>
          </w:p>
          <w:p w14:paraId="538BAD3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REP</w:t>
            </w:r>
          </w:p>
          <w:p w14:paraId="30809B0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APLN1</w:t>
            </w:r>
          </w:p>
          <w:p w14:paraId="50C82E0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YL9</w:t>
            </w:r>
          </w:p>
          <w:p w14:paraId="2A9B0EF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LDH7A1</w:t>
            </w:r>
          </w:p>
          <w:p w14:paraId="1999478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EK2</w:t>
            </w:r>
          </w:p>
          <w:p w14:paraId="285A22A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CTR3C</w:t>
            </w:r>
          </w:p>
          <w:p w14:paraId="24EFDF8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DGRG6</w:t>
            </w:r>
          </w:p>
          <w:p w14:paraId="215FBBE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FITM1</w:t>
            </w:r>
          </w:p>
          <w:p w14:paraId="70B84FA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LN2</w:t>
            </w:r>
          </w:p>
          <w:p w14:paraId="69D599F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ANCD2</w:t>
            </w:r>
          </w:p>
          <w:p w14:paraId="42810F0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PA4</w:t>
            </w:r>
          </w:p>
          <w:p w14:paraId="6C2A0EA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RM</w:t>
            </w:r>
          </w:p>
          <w:p w14:paraId="2481F73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FC3</w:t>
            </w:r>
          </w:p>
          <w:p w14:paraId="28F5AFE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L5A2</w:t>
            </w:r>
          </w:p>
          <w:p w14:paraId="746A103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1E</w:t>
            </w:r>
          </w:p>
          <w:p w14:paraId="23FD5CB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XTR</w:t>
            </w:r>
          </w:p>
          <w:p w14:paraId="49DA6B4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PL</w:t>
            </w:r>
          </w:p>
          <w:p w14:paraId="5B52C00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CSCR</w:t>
            </w:r>
          </w:p>
          <w:p w14:paraId="109EF8E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MNN</w:t>
            </w:r>
          </w:p>
          <w:p w14:paraId="3DBFC6F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POBEC3B</w:t>
            </w:r>
          </w:p>
          <w:p w14:paraId="014157D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LHL4</w:t>
            </w:r>
          </w:p>
          <w:p w14:paraId="42D37F9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LG</w:t>
            </w:r>
          </w:p>
          <w:p w14:paraId="46D37FD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C45</w:t>
            </w:r>
          </w:p>
          <w:p w14:paraId="3ADBCC7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IT</w:t>
            </w:r>
          </w:p>
          <w:p w14:paraId="1D40EDD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NASEH2A</w:t>
            </w:r>
          </w:p>
          <w:p w14:paraId="5EF22D4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CM5</w:t>
            </w:r>
          </w:p>
          <w:p w14:paraId="0BC099A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D2</w:t>
            </w:r>
          </w:p>
          <w:p w14:paraId="76D425E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FI44</w:t>
            </w:r>
          </w:p>
          <w:p w14:paraId="43BE5D7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1R</w:t>
            </w:r>
          </w:p>
          <w:p w14:paraId="79147C9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AD51B</w:t>
            </w:r>
          </w:p>
          <w:p w14:paraId="21FB947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L4A2</w:t>
            </w:r>
          </w:p>
          <w:p w14:paraId="4B7AEE9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LA-F</w:t>
            </w:r>
          </w:p>
          <w:p w14:paraId="46202FD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KBP7</w:t>
            </w:r>
          </w:p>
          <w:p w14:paraId="5BD8E15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P152</w:t>
            </w:r>
          </w:p>
          <w:p w14:paraId="2A48A47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MMP2L</w:t>
            </w:r>
          </w:p>
          <w:p w14:paraId="3FDA1A0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SB15A</w:t>
            </w:r>
          </w:p>
          <w:p w14:paraId="2D24A21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OX4</w:t>
            </w:r>
          </w:p>
          <w:p w14:paraId="716AD3E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PC</w:t>
            </w:r>
          </w:p>
          <w:p w14:paraId="2A50EBD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RT80</w:t>
            </w:r>
          </w:p>
          <w:p w14:paraId="7D74482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3C</w:t>
            </w:r>
          </w:p>
          <w:p w14:paraId="71020BF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XA3</w:t>
            </w:r>
          </w:p>
          <w:p w14:paraId="7690E08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EST</w:t>
            </w:r>
          </w:p>
          <w:p w14:paraId="2F01D1D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INS4</w:t>
            </w:r>
          </w:p>
          <w:p w14:paraId="73DBED4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HCBP1</w:t>
            </w:r>
          </w:p>
          <w:p w14:paraId="5729FA1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KA1</w:t>
            </w:r>
          </w:p>
          <w:p w14:paraId="006CC4D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C25C</w:t>
            </w:r>
          </w:p>
          <w:p w14:paraId="67C8163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HN1</w:t>
            </w:r>
          </w:p>
          <w:p w14:paraId="020918F9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IF18A</w:t>
            </w:r>
          </w:p>
          <w:p w14:paraId="320FB0F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RC1</w:t>
            </w:r>
          </w:p>
          <w:p w14:paraId="1F05E46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GINS1</w:t>
            </w:r>
          </w:p>
          <w:p w14:paraId="4017417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MP2</w:t>
            </w:r>
          </w:p>
          <w:p w14:paraId="573859F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KP2</w:t>
            </w:r>
          </w:p>
          <w:p w14:paraId="27E00E62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CM10</w:t>
            </w:r>
          </w:p>
          <w:p w14:paraId="59947B2D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IG1</w:t>
            </w:r>
          </w:p>
          <w:p w14:paraId="30464251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RHGAP11A</w:t>
            </w:r>
          </w:p>
          <w:p w14:paraId="126AF685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IP2A</w:t>
            </w:r>
          </w:p>
          <w:p w14:paraId="2C7FFEA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PAG1</w:t>
            </w:r>
          </w:p>
          <w:p w14:paraId="4559C25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37A4</w:t>
            </w:r>
          </w:p>
          <w:p w14:paraId="1F820DE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HKB</w:t>
            </w:r>
          </w:p>
          <w:p w14:paraId="5B5C1F8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PO</w:t>
            </w:r>
          </w:p>
          <w:p w14:paraId="783231E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NF</w:t>
            </w:r>
          </w:p>
          <w:p w14:paraId="38B0EC58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RNT2</w:t>
            </w:r>
          </w:p>
          <w:p w14:paraId="7667B0D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NX7</w:t>
            </w:r>
          </w:p>
          <w:p w14:paraId="02F78C1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EMIN2</w:t>
            </w:r>
          </w:p>
          <w:p w14:paraId="6DC5DE2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EPDC1</w:t>
            </w:r>
          </w:p>
          <w:p w14:paraId="5AE8D79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R</w:t>
            </w:r>
          </w:p>
          <w:p w14:paraId="31A4713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ALNT7</w:t>
            </w:r>
          </w:p>
          <w:p w14:paraId="0C98E46A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XCT1</w:t>
            </w:r>
          </w:p>
          <w:p w14:paraId="607F7346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APRE2</w:t>
            </w:r>
          </w:p>
          <w:p w14:paraId="14762A2F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NNC1</w:t>
            </w:r>
          </w:p>
          <w:p w14:paraId="143D1A2E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0592</w:t>
            </w:r>
          </w:p>
          <w:p w14:paraId="072206A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AD54B</w:t>
            </w:r>
          </w:p>
          <w:p w14:paraId="3F668B30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TFR2</w:t>
            </w:r>
          </w:p>
          <w:p w14:paraId="5BF68BB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RXN3</w:t>
            </w:r>
          </w:p>
          <w:p w14:paraId="1C5A3503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HRF1</w:t>
            </w:r>
          </w:p>
          <w:p w14:paraId="4BB0658B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DIRF</w:t>
            </w:r>
          </w:p>
          <w:p w14:paraId="49345AD7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EPDC1B</w:t>
            </w:r>
          </w:p>
          <w:p w14:paraId="788DBFAC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IF15</w:t>
            </w:r>
          </w:p>
          <w:p w14:paraId="70FF13F4" w14:textId="77777777" w:rsidR="007C468A" w:rsidRPr="007C468A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PHOSPH9</w:t>
            </w:r>
          </w:p>
          <w:p w14:paraId="4A5B46BC" w14:textId="04AD7C31" w:rsidR="004C155C" w:rsidRPr="00F53AA5" w:rsidRDefault="007C468A" w:rsidP="007C4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7C468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DM1</w:t>
            </w:r>
          </w:p>
        </w:tc>
      </w:tr>
    </w:tbl>
    <w:p w14:paraId="3B90B199" w14:textId="77777777" w:rsidR="000302FD" w:rsidRPr="004C155C" w:rsidRDefault="000302FD">
      <w:pPr>
        <w:rPr>
          <w:lang w:val="en-US"/>
        </w:rPr>
      </w:pPr>
    </w:p>
    <w:sectPr w:rsidR="000302FD" w:rsidRPr="004C15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55C"/>
    <w:rsid w:val="000302FD"/>
    <w:rsid w:val="004C155C"/>
    <w:rsid w:val="007C468A"/>
    <w:rsid w:val="009C5E78"/>
    <w:rsid w:val="00E7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6DA1D"/>
  <w15:chartTrackingRefBased/>
  <w15:docId w15:val="{B51AA169-4AF7-42FC-A676-4369240F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5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4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512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Christophe</cp:lastModifiedBy>
  <cp:revision>1</cp:revision>
  <dcterms:created xsi:type="dcterms:W3CDTF">2024-02-19T09:18:00Z</dcterms:created>
  <dcterms:modified xsi:type="dcterms:W3CDTF">2024-02-19T09:39:00Z</dcterms:modified>
</cp:coreProperties>
</file>